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ine Supplem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ining program for the Nurse Case Managers (NCMs)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NCMs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The nurses had to have at least 3 years’ clinical experience in palliative and/or HF care and pass the exit competence test in writing and a practice case before the intervention.  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u w:val="single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Training Content (18 hours)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u w:val="single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Part I (9 hours)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Section I (3 hours)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oncepts of transitional care model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ase management and approaches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Home visits and telephone calls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Role of the nurse case manager in the project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Section II (5 hours)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Holistic concerns for patients with end-stage heart failure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Protocols for symptom management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Available health and social resources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Integrated palliative HF care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Section III (2 hours)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Study flow and logistics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ommunication among members of the service and research team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Documentation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Section III (8 hours)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Assessment, planning, intervention and documentation using the Omaha System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Practice with a training case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ase discussion</w:t>
      </w:r>
    </w:p>
    <w:p>
      <w:pPr>
        <w:pStyle w:val="Normal"/>
        <w:tabs>
          <w:tab w:val="clear" w:pos="720"/>
          <w:tab w:val="left" w:pos="360" w:leader="none"/>
        </w:tabs>
        <w:snapToGrid w:val="false"/>
        <w:spacing w:lineRule="exact" w:line="22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152" w:footer="0" w:bottom="1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新細明體;PMingLiU" w:cs="Times New Roman"/>
      <w:sz w:val="16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新細明體;PMingLiU" w:cs="Times New Roman"/>
      <w:sz w:val="16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新細明體;PMingLiU" w:cs="Times New Roman"/>
      <w:sz w:val="16"/>
    </w:rPr>
  </w:style>
  <w:style w:type="character" w:styleId="WW8Num10z1">
    <w:name w:val="WW8Num10z1"/>
    <w:qFormat/>
    <w:rPr>
      <w:rFonts w:ascii="Arial" w:hAnsi="Arial" w:cs="Arial"/>
      <w:b/>
      <w:i/>
      <w:sz w:val="24"/>
      <w:szCs w:val="2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新細明體;PMingLiU" w:cs="Times New Roman"/>
      <w:sz w:val="16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新細明體;PMingLiU" w:cs="Times New Roman"/>
      <w:sz w:val="16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2:57:00Z</dcterms:created>
  <dc:creator>Mary and Tim</dc:creator>
  <dc:description/>
  <dc:language>en-US</dc:language>
  <cp:lastModifiedBy>hkpuadmin</cp:lastModifiedBy>
  <cp:lastPrinted>2013-04-19T12:29:00Z</cp:lastPrinted>
  <dcterms:modified xsi:type="dcterms:W3CDTF">2016-02-17T05:33:00Z</dcterms:modified>
  <cp:revision>7</cp:revision>
  <dc:subject/>
  <dc:title>Progress from Antony, and Chris 30-8-2010 to 3-9-2010 for ETCM Main study</dc:title>
</cp:coreProperties>
</file>